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9E717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9E7171">
              <w:rPr>
                <w:rFonts w:cs="Calibri"/>
                <w:b/>
                <w:bCs/>
                <w:sz w:val="24"/>
                <w:szCs w:val="24"/>
              </w:rPr>
              <w:t>2</w:t>
            </w: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Prevalence of </w:t>
            </w:r>
            <w:r w:rsidR="00782F0E" w:rsidRPr="00782F0E">
              <w:rPr>
                <w:rFonts w:cs="Calibri"/>
                <w:b/>
                <w:bCs/>
                <w:sz w:val="24"/>
                <w:szCs w:val="24"/>
              </w:rPr>
              <w:t xml:space="preserve">chronic obstructive pulmonary diseas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North and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40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4769 , 376809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90.9 , 1887.5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202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62918 , 1120417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0.1 , 2443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2 , 33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7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4810 , 1457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5.3 , 191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1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917 , 3936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8 , 2291.4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8 , 25.9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2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6977 , 2229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5.9 , 1534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7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0277 , 6672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2 , 1899.8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8 , 28.1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08 , 575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0.2 , 2743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350 , 221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80.4 , 2151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2 , -18.8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9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6275 , 6220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81.6 , 179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12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87452 , 19652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88.1 , 287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.6 , 68.9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0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5525 , 5554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8.2 , 1794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24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6402 , 16885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91.4 , 2232.6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9 , 29.8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1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387 , 15287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90.1 , 157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9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1559 , 33888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6.7 , 1139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7 , -24.4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675 , 335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1.6 , 185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9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0359 , 1295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4.3 , 1706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3 , -3.6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49 , 123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0.7 , 1075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0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844 , 436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9.3 , 1115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4 , 6.9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396 , 481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88.1 , 203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2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990 , 1504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48.3 , 2901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1 , 47.8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40 , 419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06.3 , 183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8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289 , 1479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06.8 , 2612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1 , 49.8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5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8137 , 2389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74.9 , 1460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1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3610 , 6503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82.4 , 2018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4 , 44.9)</w:t>
            </w:r>
          </w:p>
        </w:tc>
      </w:tr>
      <w:tr w:rsidR="00DA00B1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78 , 101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4.4 , 96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850 , 386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2.5 , 1395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.6 , 53.6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699 , 189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07.6 , 181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888 , 481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4.1 , 1659.8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9 , -5.2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57 , 43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65.8 , 210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13 , 297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3.4 , 1886.3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2 , -7.7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1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334 , 1112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85.4 , 148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45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012 , 4735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8.1 , 2194.3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.5 , 54.8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2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5885 , 1893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62.6 , 169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1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1529 , 4553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48 , 1989.1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1 , 23.6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8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798 , 1149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57.4 , 174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2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862 , 2654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03 , 2137.8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3 , 26.1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916 , 878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5.8 , 164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5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445 , 2663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6.8 , 2186.2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7 , 38.2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75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5697 , 10474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9.7 , 266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54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98099 , 29671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87.4 , 3380.3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4 , 33.2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552 , 210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26 , 237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0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7010 , 1948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11.1 , 3046.4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4 , 36.4)</w:t>
            </w:r>
          </w:p>
        </w:tc>
      </w:tr>
      <w:tr w:rsidR="00DA00B1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A00B1" w:rsidRPr="009B7800" w:rsidRDefault="00DA00B1" w:rsidP="00DA00B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3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679 , 1179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12.1 , 1879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9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3483 , 3630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2.8 , 2207)</w:t>
            </w:r>
          </w:p>
        </w:tc>
        <w:tc>
          <w:tcPr>
            <w:tcW w:w="1556" w:type="dxa"/>
            <w:vAlign w:val="center"/>
          </w:tcPr>
          <w:p w:rsidR="00DA00B1" w:rsidRDefault="00DA00B1" w:rsidP="00DA00B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9 , 24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0D1575"/>
    <w:rsid w:val="00104A95"/>
    <w:rsid w:val="00195C08"/>
    <w:rsid w:val="001A3605"/>
    <w:rsid w:val="001C21B3"/>
    <w:rsid w:val="00240807"/>
    <w:rsid w:val="00264E9A"/>
    <w:rsid w:val="00265E30"/>
    <w:rsid w:val="00296496"/>
    <w:rsid w:val="002C48E9"/>
    <w:rsid w:val="002C5F32"/>
    <w:rsid w:val="00334569"/>
    <w:rsid w:val="00387346"/>
    <w:rsid w:val="003B6DCC"/>
    <w:rsid w:val="004418FF"/>
    <w:rsid w:val="004860E2"/>
    <w:rsid w:val="004953B5"/>
    <w:rsid w:val="004B6717"/>
    <w:rsid w:val="004F3C0D"/>
    <w:rsid w:val="004F462B"/>
    <w:rsid w:val="004F5B38"/>
    <w:rsid w:val="0057639D"/>
    <w:rsid w:val="005D1EA7"/>
    <w:rsid w:val="005F4C72"/>
    <w:rsid w:val="00602D76"/>
    <w:rsid w:val="006927CE"/>
    <w:rsid w:val="006E7019"/>
    <w:rsid w:val="00782F0E"/>
    <w:rsid w:val="007A1D2F"/>
    <w:rsid w:val="008025FC"/>
    <w:rsid w:val="00846319"/>
    <w:rsid w:val="0084731E"/>
    <w:rsid w:val="008864C6"/>
    <w:rsid w:val="009B7800"/>
    <w:rsid w:val="009E7171"/>
    <w:rsid w:val="00A60475"/>
    <w:rsid w:val="00AA3C1F"/>
    <w:rsid w:val="00B8624B"/>
    <w:rsid w:val="00BE41AB"/>
    <w:rsid w:val="00C6721F"/>
    <w:rsid w:val="00C86EF7"/>
    <w:rsid w:val="00C96462"/>
    <w:rsid w:val="00CC21AD"/>
    <w:rsid w:val="00D42EBE"/>
    <w:rsid w:val="00D46033"/>
    <w:rsid w:val="00DA00B1"/>
    <w:rsid w:val="00DB5D8E"/>
    <w:rsid w:val="00DD4E0C"/>
    <w:rsid w:val="00DE6234"/>
    <w:rsid w:val="00E60ACB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71EE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0</cp:revision>
  <dcterms:created xsi:type="dcterms:W3CDTF">2021-07-11T05:05:00Z</dcterms:created>
  <dcterms:modified xsi:type="dcterms:W3CDTF">2022-05-08T10:41:00Z</dcterms:modified>
</cp:coreProperties>
</file>